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698"/>
        <w:gridCol w:w="1560"/>
        <w:gridCol w:w="2982"/>
        <w:gridCol w:w="1082"/>
      </w:tblGrid>
      <w:tr w:rsidR="005D5C01" w14:paraId="66CA1B19" w14:textId="77777777" w:rsidTr="00AD0D58"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B57E5" w14:textId="77777777" w:rsidR="005D5C01" w:rsidRDefault="005D5C01">
            <w:pPr>
              <w:rPr>
                <w:rFonts w:ascii="Calibri" w:hAnsi="Calibri" w:cs="Calibri"/>
                <w:b/>
                <w:bCs/>
                <w:color w:val="000000" w:themeColor="text1"/>
                <w:sz w:val="28"/>
                <w:szCs w:val="28"/>
              </w:rPr>
            </w:pPr>
            <w:r w:rsidRPr="008B2B02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 xml:space="preserve">Supplementary Table </w:t>
            </w:r>
            <w:r w:rsidR="008B2B02" w:rsidRPr="008B2B02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2</w:t>
            </w:r>
            <w:r w:rsidRPr="008B2B02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 xml:space="preserve">. </w:t>
            </w:r>
            <w:r w:rsidRPr="008B2B02">
              <w:rPr>
                <w:rFonts w:ascii="Calibri" w:hAnsi="Calibri" w:cs="Calibri"/>
                <w:b/>
                <w:bCs/>
                <w:color w:val="000000" w:themeColor="text1"/>
                <w:sz w:val="28"/>
                <w:szCs w:val="28"/>
              </w:rPr>
              <w:t>Primers used in real-time PCR</w:t>
            </w:r>
          </w:p>
          <w:p w14:paraId="363D3FEC" w14:textId="113A2BC3" w:rsidR="008B2B02" w:rsidRPr="008B2B02" w:rsidRDefault="008B2B02">
            <w:pPr>
              <w:rPr>
                <w:b/>
                <w:bCs/>
                <w:sz w:val="28"/>
                <w:szCs w:val="28"/>
              </w:rPr>
            </w:pPr>
          </w:p>
        </w:tc>
      </w:tr>
      <w:tr w:rsidR="0055547E" w14:paraId="783893A1" w14:textId="77777777" w:rsidTr="00AD0D58">
        <w:tc>
          <w:tcPr>
            <w:tcW w:w="704" w:type="dxa"/>
            <w:tcBorders>
              <w:top w:val="single" w:sz="4" w:space="0" w:color="auto"/>
            </w:tcBorders>
          </w:tcPr>
          <w:p w14:paraId="5EB602CA" w14:textId="12BBC33A" w:rsidR="0055547E" w:rsidRPr="005D5C01" w:rsidRDefault="0055547E">
            <w:pPr>
              <w:rPr>
                <w:b/>
                <w:bCs/>
              </w:rPr>
            </w:pPr>
            <w:proofErr w:type="spellStart"/>
            <w:r w:rsidRPr="005D5C01">
              <w:rPr>
                <w:b/>
                <w:bCs/>
              </w:rPr>
              <w:t>S.No</w:t>
            </w:r>
            <w:proofErr w:type="spellEnd"/>
            <w:r w:rsidRPr="005D5C01">
              <w:rPr>
                <w:b/>
                <w:bCs/>
              </w:rPr>
              <w:t>.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2031989" w14:textId="4810D5BB" w:rsidR="0055547E" w:rsidRPr="005D5C01" w:rsidRDefault="005D5C01">
            <w:pPr>
              <w:rPr>
                <w:b/>
                <w:bCs/>
              </w:rPr>
            </w:pPr>
            <w:r w:rsidRPr="005D5C01">
              <w:rPr>
                <w:b/>
                <w:bCs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95F77F" w14:textId="15560305" w:rsidR="0055547E" w:rsidRPr="005D5C01" w:rsidRDefault="0055547E">
            <w:pPr>
              <w:rPr>
                <w:b/>
                <w:bCs/>
              </w:rPr>
            </w:pPr>
            <w:r w:rsidRPr="005D5C01">
              <w:rPr>
                <w:b/>
                <w:bCs/>
              </w:rPr>
              <w:t xml:space="preserve">Primer name 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1F447D22" w14:textId="1C37B5A5" w:rsidR="0055547E" w:rsidRPr="005D5C01" w:rsidRDefault="0055547E">
            <w:pPr>
              <w:rPr>
                <w:b/>
                <w:bCs/>
              </w:rPr>
            </w:pPr>
            <w:r w:rsidRPr="005D5C01">
              <w:rPr>
                <w:b/>
                <w:bCs/>
              </w:rPr>
              <w:t xml:space="preserve">Sequence </w:t>
            </w:r>
            <w:r w:rsidR="005D5C01" w:rsidRPr="005D5C01">
              <w:rPr>
                <w:b/>
                <w:bCs/>
              </w:rPr>
              <w:t>(5’ to 3’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1814B75" w14:textId="3173B5BE" w:rsidR="0055547E" w:rsidRPr="005D5C01" w:rsidRDefault="005D5C01">
            <w:pPr>
              <w:rPr>
                <w:b/>
                <w:bCs/>
              </w:rPr>
            </w:pPr>
            <w:r w:rsidRPr="005D5C01">
              <w:rPr>
                <w:b/>
                <w:bCs/>
              </w:rPr>
              <w:t>Amplicon</w:t>
            </w:r>
            <w:r w:rsidR="0055547E" w:rsidRPr="005D5C01">
              <w:rPr>
                <w:b/>
                <w:bCs/>
              </w:rPr>
              <w:t xml:space="preserve"> size </w:t>
            </w:r>
            <w:r w:rsidR="000739C4">
              <w:rPr>
                <w:b/>
                <w:bCs/>
              </w:rPr>
              <w:t>(bp)</w:t>
            </w:r>
          </w:p>
        </w:tc>
      </w:tr>
      <w:tr w:rsidR="005D5C01" w14:paraId="04486FCD" w14:textId="77777777" w:rsidTr="00AD0D58">
        <w:tc>
          <w:tcPr>
            <w:tcW w:w="704" w:type="dxa"/>
            <w:vMerge w:val="restart"/>
          </w:tcPr>
          <w:p w14:paraId="2D84764F" w14:textId="41251CDE" w:rsidR="005D5C01" w:rsidRDefault="005D5C01">
            <w:r>
              <w:t>1</w:t>
            </w:r>
          </w:p>
        </w:tc>
        <w:tc>
          <w:tcPr>
            <w:tcW w:w="2698" w:type="dxa"/>
            <w:vMerge w:val="restart"/>
          </w:tcPr>
          <w:p w14:paraId="1C01B937" w14:textId="199A2B33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  <w:r w:rsidRPr="005D5C01">
              <w:rPr>
                <w:rFonts w:ascii="Calibri" w:hAnsi="Calibri" w:cs="Calibri"/>
                <w:color w:val="000000"/>
              </w:rPr>
              <w:t>Complement C1q like 2</w:t>
            </w:r>
          </w:p>
        </w:tc>
        <w:tc>
          <w:tcPr>
            <w:tcW w:w="1560" w:type="dxa"/>
          </w:tcPr>
          <w:p w14:paraId="4DBB810D" w14:textId="3BF75EEF" w:rsidR="005D5C01" w:rsidRPr="00FC5FA2" w:rsidRDefault="005D5C01" w:rsidP="008B2B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QL2_F</w:t>
            </w:r>
          </w:p>
        </w:tc>
        <w:tc>
          <w:tcPr>
            <w:tcW w:w="2982" w:type="dxa"/>
          </w:tcPr>
          <w:p w14:paraId="2D52AD16" w14:textId="63C9856A" w:rsidR="005D5C01" w:rsidRPr="00AD0D58" w:rsidRDefault="005D5C01" w:rsidP="00AD0D58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ACCTACCACATCCTCAT</w:t>
            </w:r>
          </w:p>
        </w:tc>
        <w:tc>
          <w:tcPr>
            <w:tcW w:w="1082" w:type="dxa"/>
            <w:vMerge w:val="restart"/>
          </w:tcPr>
          <w:p w14:paraId="57C6E4E8" w14:textId="31544D0D" w:rsidR="005D5C01" w:rsidRDefault="005D5C01">
            <w:r>
              <w:t>212</w:t>
            </w:r>
          </w:p>
        </w:tc>
      </w:tr>
      <w:tr w:rsidR="005D5C01" w14:paraId="33EC459B" w14:textId="77777777" w:rsidTr="00AD0D58">
        <w:tc>
          <w:tcPr>
            <w:tcW w:w="704" w:type="dxa"/>
            <w:vMerge/>
          </w:tcPr>
          <w:p w14:paraId="69F5C4F1" w14:textId="77777777" w:rsidR="005D5C01" w:rsidRDefault="005D5C01"/>
        </w:tc>
        <w:tc>
          <w:tcPr>
            <w:tcW w:w="2698" w:type="dxa"/>
            <w:vMerge/>
          </w:tcPr>
          <w:p w14:paraId="570D6C92" w14:textId="77777777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1491379B" w14:textId="092B23EA" w:rsidR="005D5C01" w:rsidRPr="00FC5FA2" w:rsidRDefault="005D5C01" w:rsidP="008B2B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QL2_ R</w:t>
            </w:r>
          </w:p>
        </w:tc>
        <w:tc>
          <w:tcPr>
            <w:tcW w:w="2982" w:type="dxa"/>
          </w:tcPr>
          <w:p w14:paraId="220EF7EC" w14:textId="4510319D" w:rsidR="005D5C01" w:rsidRPr="00AD0D58" w:rsidRDefault="005D5C01" w:rsidP="00AD0D58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TCGTAGTTCTGGTCGGC</w:t>
            </w:r>
          </w:p>
        </w:tc>
        <w:tc>
          <w:tcPr>
            <w:tcW w:w="1082" w:type="dxa"/>
            <w:vMerge/>
          </w:tcPr>
          <w:p w14:paraId="3349DE92" w14:textId="77777777" w:rsidR="005D5C01" w:rsidRDefault="005D5C01"/>
        </w:tc>
      </w:tr>
      <w:tr w:rsidR="005D5C01" w14:paraId="0EDDBF5D" w14:textId="77777777" w:rsidTr="00AD0D58">
        <w:tc>
          <w:tcPr>
            <w:tcW w:w="704" w:type="dxa"/>
            <w:vMerge w:val="restart"/>
          </w:tcPr>
          <w:p w14:paraId="0A37187D" w14:textId="61D104C9" w:rsidR="005D5C01" w:rsidRDefault="005D5C01">
            <w:r>
              <w:t>2</w:t>
            </w:r>
          </w:p>
        </w:tc>
        <w:tc>
          <w:tcPr>
            <w:tcW w:w="2698" w:type="dxa"/>
            <w:vMerge w:val="restart"/>
          </w:tcPr>
          <w:p w14:paraId="785CBCFD" w14:textId="34D5B081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  <w:r w:rsidRPr="005D5C01">
              <w:rPr>
                <w:rFonts w:ascii="Calibri" w:hAnsi="Calibri" w:cs="Calibri"/>
                <w:color w:val="000000"/>
              </w:rPr>
              <w:t>Serine protease 16</w:t>
            </w:r>
          </w:p>
        </w:tc>
        <w:tc>
          <w:tcPr>
            <w:tcW w:w="1560" w:type="dxa"/>
          </w:tcPr>
          <w:p w14:paraId="7EB32A54" w14:textId="390B0F75" w:rsidR="005D5C01" w:rsidRPr="00FC5FA2" w:rsidRDefault="005D5C01" w:rsidP="008B2B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SS16_F</w:t>
            </w:r>
          </w:p>
        </w:tc>
        <w:tc>
          <w:tcPr>
            <w:tcW w:w="2982" w:type="dxa"/>
          </w:tcPr>
          <w:p w14:paraId="3A6BDE30" w14:textId="194C226A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GGCTAACAAAGTGCTGT</w:t>
            </w:r>
          </w:p>
        </w:tc>
        <w:tc>
          <w:tcPr>
            <w:tcW w:w="1082" w:type="dxa"/>
            <w:vMerge w:val="restart"/>
          </w:tcPr>
          <w:p w14:paraId="5737B313" w14:textId="382D8E28" w:rsidR="005D5C01" w:rsidRDefault="005D5C01">
            <w:r>
              <w:t>137</w:t>
            </w:r>
          </w:p>
        </w:tc>
      </w:tr>
      <w:tr w:rsidR="005D5C01" w14:paraId="28220BE3" w14:textId="77777777" w:rsidTr="00AD0D58">
        <w:tc>
          <w:tcPr>
            <w:tcW w:w="704" w:type="dxa"/>
            <w:vMerge/>
          </w:tcPr>
          <w:p w14:paraId="6C0315FE" w14:textId="77777777" w:rsidR="005D5C01" w:rsidRDefault="005D5C01"/>
        </w:tc>
        <w:tc>
          <w:tcPr>
            <w:tcW w:w="2698" w:type="dxa"/>
            <w:vMerge/>
          </w:tcPr>
          <w:p w14:paraId="457D9894" w14:textId="77777777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4D6FAEDA" w14:textId="18CB2CAD" w:rsidR="005D5C01" w:rsidRPr="00FC5FA2" w:rsidRDefault="005D5C01" w:rsidP="008B2B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SS16_R</w:t>
            </w:r>
          </w:p>
        </w:tc>
        <w:tc>
          <w:tcPr>
            <w:tcW w:w="2982" w:type="dxa"/>
          </w:tcPr>
          <w:p w14:paraId="5093CB85" w14:textId="18D0EFD6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CAGGTGCCATGTCCAAG</w:t>
            </w:r>
          </w:p>
        </w:tc>
        <w:tc>
          <w:tcPr>
            <w:tcW w:w="1082" w:type="dxa"/>
            <w:vMerge/>
          </w:tcPr>
          <w:p w14:paraId="50F37D7D" w14:textId="77777777" w:rsidR="005D5C01" w:rsidRDefault="005D5C01"/>
        </w:tc>
      </w:tr>
      <w:tr w:rsidR="005D5C01" w14:paraId="03BEE73B" w14:textId="77777777" w:rsidTr="00AD0D58">
        <w:tc>
          <w:tcPr>
            <w:tcW w:w="704" w:type="dxa"/>
            <w:vMerge w:val="restart"/>
          </w:tcPr>
          <w:p w14:paraId="3D2ED763" w14:textId="1609122A" w:rsidR="005D5C01" w:rsidRDefault="005D5C01">
            <w:r>
              <w:t>3</w:t>
            </w:r>
          </w:p>
        </w:tc>
        <w:tc>
          <w:tcPr>
            <w:tcW w:w="2698" w:type="dxa"/>
            <w:vMerge w:val="restart"/>
          </w:tcPr>
          <w:p w14:paraId="5909E282" w14:textId="564FF11A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  <w:r w:rsidRPr="00577560">
              <w:rPr>
                <w:rFonts w:ascii="Calibri" w:hAnsi="Calibri" w:cs="Calibri"/>
              </w:rPr>
              <w:t>metallothionein 3</w:t>
            </w:r>
          </w:p>
        </w:tc>
        <w:tc>
          <w:tcPr>
            <w:tcW w:w="1560" w:type="dxa"/>
          </w:tcPr>
          <w:p w14:paraId="4909B539" w14:textId="2F8531F4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3_ F</w:t>
            </w:r>
          </w:p>
        </w:tc>
        <w:tc>
          <w:tcPr>
            <w:tcW w:w="2982" w:type="dxa"/>
          </w:tcPr>
          <w:p w14:paraId="147A37C2" w14:textId="228DA87B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CCAGTTGCTTGGAGAAG</w:t>
            </w:r>
          </w:p>
        </w:tc>
        <w:tc>
          <w:tcPr>
            <w:tcW w:w="1082" w:type="dxa"/>
            <w:vMerge w:val="restart"/>
          </w:tcPr>
          <w:p w14:paraId="2FB9BE1B" w14:textId="60D25A1A" w:rsidR="005D5C01" w:rsidRDefault="005D5C01">
            <w:r>
              <w:t>134</w:t>
            </w:r>
          </w:p>
        </w:tc>
      </w:tr>
      <w:tr w:rsidR="005D5C01" w14:paraId="2B6C9A35" w14:textId="77777777" w:rsidTr="00AD0D58">
        <w:tc>
          <w:tcPr>
            <w:tcW w:w="704" w:type="dxa"/>
            <w:vMerge/>
          </w:tcPr>
          <w:p w14:paraId="4DB9789B" w14:textId="77777777" w:rsidR="005D5C01" w:rsidRDefault="005D5C01"/>
        </w:tc>
        <w:tc>
          <w:tcPr>
            <w:tcW w:w="2698" w:type="dxa"/>
            <w:vMerge/>
          </w:tcPr>
          <w:p w14:paraId="163F22E2" w14:textId="77777777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5F54B8A9" w14:textId="23DA2B1E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3_ R</w:t>
            </w:r>
          </w:p>
        </w:tc>
        <w:tc>
          <w:tcPr>
            <w:tcW w:w="2982" w:type="dxa"/>
          </w:tcPr>
          <w:p w14:paraId="503D09E1" w14:textId="03B4F0B3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TGCATCCCTCGCACTTG</w:t>
            </w:r>
          </w:p>
        </w:tc>
        <w:tc>
          <w:tcPr>
            <w:tcW w:w="1082" w:type="dxa"/>
            <w:vMerge/>
          </w:tcPr>
          <w:p w14:paraId="50B0D873" w14:textId="77777777" w:rsidR="005D5C01" w:rsidRDefault="005D5C01"/>
        </w:tc>
      </w:tr>
      <w:tr w:rsidR="005D5C01" w14:paraId="2D82E7BB" w14:textId="77777777" w:rsidTr="00AD0D58">
        <w:tc>
          <w:tcPr>
            <w:tcW w:w="704" w:type="dxa"/>
            <w:vMerge w:val="restart"/>
          </w:tcPr>
          <w:p w14:paraId="0064A259" w14:textId="05A4BDD0" w:rsidR="005D5C01" w:rsidRDefault="005D5C01">
            <w:r>
              <w:t>4</w:t>
            </w:r>
          </w:p>
        </w:tc>
        <w:tc>
          <w:tcPr>
            <w:tcW w:w="2698" w:type="dxa"/>
            <w:vMerge w:val="restart"/>
          </w:tcPr>
          <w:p w14:paraId="587E4492" w14:textId="0829E048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  <w:r w:rsidRPr="005D5C01">
              <w:rPr>
                <w:rFonts w:ascii="Calibri" w:hAnsi="Calibri" w:cs="Calibri"/>
                <w:color w:val="000000"/>
              </w:rPr>
              <w:t>Peptidase inhibitor 3</w:t>
            </w:r>
          </w:p>
        </w:tc>
        <w:tc>
          <w:tcPr>
            <w:tcW w:w="1560" w:type="dxa"/>
          </w:tcPr>
          <w:p w14:paraId="2FB4E190" w14:textId="4F82AB7D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_ F</w:t>
            </w:r>
          </w:p>
        </w:tc>
        <w:tc>
          <w:tcPr>
            <w:tcW w:w="2982" w:type="dxa"/>
          </w:tcPr>
          <w:p w14:paraId="493E11C1" w14:textId="62F9B78B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GTTTCGTTCCCCAGTGA</w:t>
            </w:r>
          </w:p>
        </w:tc>
        <w:tc>
          <w:tcPr>
            <w:tcW w:w="1082" w:type="dxa"/>
            <w:vMerge w:val="restart"/>
          </w:tcPr>
          <w:p w14:paraId="6D3BE311" w14:textId="20A6F02F" w:rsidR="005D5C01" w:rsidRDefault="005D5C01">
            <w:r>
              <w:t>124</w:t>
            </w:r>
          </w:p>
        </w:tc>
      </w:tr>
      <w:tr w:rsidR="005D5C01" w14:paraId="54EA9011" w14:textId="77777777" w:rsidTr="00AD0D58">
        <w:tc>
          <w:tcPr>
            <w:tcW w:w="704" w:type="dxa"/>
            <w:vMerge/>
          </w:tcPr>
          <w:p w14:paraId="1200C1C9" w14:textId="77777777" w:rsidR="005D5C01" w:rsidRDefault="005D5C01"/>
        </w:tc>
        <w:tc>
          <w:tcPr>
            <w:tcW w:w="2698" w:type="dxa"/>
            <w:vMerge/>
          </w:tcPr>
          <w:p w14:paraId="10A51E0C" w14:textId="77777777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4216EF1F" w14:textId="2103473C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_R</w:t>
            </w:r>
          </w:p>
        </w:tc>
        <w:tc>
          <w:tcPr>
            <w:tcW w:w="2982" w:type="dxa"/>
          </w:tcPr>
          <w:p w14:paraId="04E04D76" w14:textId="15D08651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AGAATGGACAGTGTGGGA</w:t>
            </w:r>
          </w:p>
        </w:tc>
        <w:tc>
          <w:tcPr>
            <w:tcW w:w="1082" w:type="dxa"/>
            <w:vMerge/>
          </w:tcPr>
          <w:p w14:paraId="2C084923" w14:textId="77777777" w:rsidR="005D5C01" w:rsidRDefault="005D5C01"/>
        </w:tc>
      </w:tr>
      <w:tr w:rsidR="005D5C01" w14:paraId="02E12550" w14:textId="77777777" w:rsidTr="00AD0D58">
        <w:tc>
          <w:tcPr>
            <w:tcW w:w="704" w:type="dxa"/>
            <w:vMerge w:val="restart"/>
          </w:tcPr>
          <w:p w14:paraId="45A5B989" w14:textId="3F58FEF6" w:rsidR="005D5C01" w:rsidRDefault="005D5C01">
            <w:r>
              <w:t>5</w:t>
            </w:r>
          </w:p>
        </w:tc>
        <w:tc>
          <w:tcPr>
            <w:tcW w:w="2698" w:type="dxa"/>
            <w:vMerge w:val="restart"/>
          </w:tcPr>
          <w:p w14:paraId="72A8024E" w14:textId="772DEE40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  <w:r w:rsidRPr="00AA118F">
              <w:rPr>
                <w:rFonts w:cstheme="minorHAnsi"/>
                <w:color w:val="000000" w:themeColor="dark1"/>
                <w:kern w:val="24"/>
                <w:szCs w:val="22"/>
              </w:rPr>
              <w:t>Secretory leukocyte peptidase inhibitor</w:t>
            </w:r>
          </w:p>
        </w:tc>
        <w:tc>
          <w:tcPr>
            <w:tcW w:w="1560" w:type="dxa"/>
          </w:tcPr>
          <w:p w14:paraId="01CBA30D" w14:textId="7BBD89C5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PI_ F</w:t>
            </w:r>
          </w:p>
        </w:tc>
        <w:tc>
          <w:tcPr>
            <w:tcW w:w="2982" w:type="dxa"/>
          </w:tcPr>
          <w:p w14:paraId="7C3ADADF" w14:textId="315B3B2F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TCCTGCGTTTCCCCTGT</w:t>
            </w:r>
          </w:p>
        </w:tc>
        <w:tc>
          <w:tcPr>
            <w:tcW w:w="1082" w:type="dxa"/>
            <w:vMerge w:val="restart"/>
          </w:tcPr>
          <w:p w14:paraId="78EBA335" w14:textId="4E7D725B" w:rsidR="005D5C01" w:rsidRDefault="005D5C01">
            <w:r>
              <w:t>102</w:t>
            </w:r>
          </w:p>
        </w:tc>
      </w:tr>
      <w:tr w:rsidR="005D5C01" w14:paraId="7A552F0D" w14:textId="77777777" w:rsidTr="00AD0D58">
        <w:tc>
          <w:tcPr>
            <w:tcW w:w="704" w:type="dxa"/>
            <w:vMerge/>
          </w:tcPr>
          <w:p w14:paraId="126127AF" w14:textId="77777777" w:rsidR="005D5C01" w:rsidRDefault="005D5C01"/>
        </w:tc>
        <w:tc>
          <w:tcPr>
            <w:tcW w:w="2698" w:type="dxa"/>
            <w:vMerge/>
          </w:tcPr>
          <w:p w14:paraId="2A52453E" w14:textId="77777777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343C3234" w14:textId="057D892B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PI_R</w:t>
            </w:r>
          </w:p>
        </w:tc>
        <w:tc>
          <w:tcPr>
            <w:tcW w:w="2982" w:type="dxa"/>
          </w:tcPr>
          <w:p w14:paraId="045EC644" w14:textId="13FA5437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AGTCTCAGGGTGGAAA</w:t>
            </w:r>
          </w:p>
        </w:tc>
        <w:tc>
          <w:tcPr>
            <w:tcW w:w="1082" w:type="dxa"/>
            <w:vMerge/>
          </w:tcPr>
          <w:p w14:paraId="42E8DC38" w14:textId="77777777" w:rsidR="005D5C01" w:rsidRDefault="005D5C01"/>
        </w:tc>
      </w:tr>
      <w:tr w:rsidR="005D5C01" w14:paraId="2963D3A4" w14:textId="77777777" w:rsidTr="00AD0D58">
        <w:tc>
          <w:tcPr>
            <w:tcW w:w="704" w:type="dxa"/>
            <w:vMerge w:val="restart"/>
          </w:tcPr>
          <w:p w14:paraId="30FAF657" w14:textId="2B25DE7C" w:rsidR="005D5C01" w:rsidRDefault="005D5C01">
            <w:r>
              <w:t>6</w:t>
            </w:r>
          </w:p>
        </w:tc>
        <w:tc>
          <w:tcPr>
            <w:tcW w:w="2698" w:type="dxa"/>
            <w:vMerge w:val="restart"/>
          </w:tcPr>
          <w:p w14:paraId="2DD064EA" w14:textId="6E026DFA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  <w:r w:rsidRPr="000068AF">
              <w:t>cadherin related 23</w:t>
            </w:r>
          </w:p>
        </w:tc>
        <w:tc>
          <w:tcPr>
            <w:tcW w:w="1560" w:type="dxa"/>
          </w:tcPr>
          <w:p w14:paraId="26C941BF" w14:textId="3C03D92A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23_F</w:t>
            </w:r>
          </w:p>
        </w:tc>
        <w:tc>
          <w:tcPr>
            <w:tcW w:w="2982" w:type="dxa"/>
          </w:tcPr>
          <w:p w14:paraId="11EC0392" w14:textId="7AAEEFFA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ATGGAGCCAACCCTGTG</w:t>
            </w:r>
          </w:p>
        </w:tc>
        <w:tc>
          <w:tcPr>
            <w:tcW w:w="1082" w:type="dxa"/>
            <w:vMerge w:val="restart"/>
          </w:tcPr>
          <w:p w14:paraId="2651C0F2" w14:textId="6177929C" w:rsidR="005D5C01" w:rsidRDefault="005D5C01">
            <w:r>
              <w:t>148</w:t>
            </w:r>
          </w:p>
        </w:tc>
      </w:tr>
      <w:tr w:rsidR="005D5C01" w14:paraId="6E778817" w14:textId="77777777" w:rsidTr="00AD0D58">
        <w:tc>
          <w:tcPr>
            <w:tcW w:w="704" w:type="dxa"/>
            <w:vMerge/>
          </w:tcPr>
          <w:p w14:paraId="75BAF83E" w14:textId="77777777" w:rsidR="005D5C01" w:rsidRDefault="005D5C01"/>
        </w:tc>
        <w:tc>
          <w:tcPr>
            <w:tcW w:w="2698" w:type="dxa"/>
            <w:vMerge/>
          </w:tcPr>
          <w:p w14:paraId="06EEFA91" w14:textId="77777777" w:rsidR="005D5C01" w:rsidRDefault="005D5C01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20D24F2C" w14:textId="24395437" w:rsidR="005D5C01" w:rsidRPr="00AD0D58" w:rsidRDefault="005D5C01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23_R</w:t>
            </w:r>
          </w:p>
        </w:tc>
        <w:tc>
          <w:tcPr>
            <w:tcW w:w="2982" w:type="dxa"/>
          </w:tcPr>
          <w:p w14:paraId="3F340D25" w14:textId="46608857" w:rsidR="005D5C01" w:rsidRPr="00AD0D58" w:rsidRDefault="005D5C01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AAAGTTCCATGGGTGCG</w:t>
            </w:r>
          </w:p>
        </w:tc>
        <w:tc>
          <w:tcPr>
            <w:tcW w:w="1082" w:type="dxa"/>
            <w:vMerge/>
          </w:tcPr>
          <w:p w14:paraId="4AE92D31" w14:textId="77777777" w:rsidR="005D5C01" w:rsidRDefault="005D5C01"/>
        </w:tc>
      </w:tr>
      <w:tr w:rsidR="0055547E" w14:paraId="1C0145E8" w14:textId="77777777" w:rsidTr="00AD0D58">
        <w:tc>
          <w:tcPr>
            <w:tcW w:w="704" w:type="dxa"/>
            <w:vMerge w:val="restart"/>
          </w:tcPr>
          <w:p w14:paraId="7AACCBA5" w14:textId="6ECEB1BD" w:rsidR="0055547E" w:rsidRDefault="0055547E">
            <w:r>
              <w:t>7</w:t>
            </w:r>
          </w:p>
        </w:tc>
        <w:tc>
          <w:tcPr>
            <w:tcW w:w="2698" w:type="dxa"/>
            <w:vMerge w:val="restart"/>
          </w:tcPr>
          <w:p w14:paraId="7B47B0E0" w14:textId="69C9C140" w:rsidR="0055547E" w:rsidRDefault="0055547E" w:rsidP="008B2B02">
            <w:pPr>
              <w:rPr>
                <w:rFonts w:ascii="Calibri" w:hAnsi="Calibri" w:cs="Calibri"/>
                <w:color w:val="000000"/>
              </w:rPr>
            </w:pPr>
            <w:r w:rsidRPr="00304D98">
              <w:t>L1 cell adhesion molecule</w:t>
            </w:r>
          </w:p>
        </w:tc>
        <w:tc>
          <w:tcPr>
            <w:tcW w:w="1560" w:type="dxa"/>
          </w:tcPr>
          <w:p w14:paraId="520D6B5B" w14:textId="190F4E9E" w:rsidR="0055547E" w:rsidRPr="00B57E89" w:rsidRDefault="0055547E" w:rsidP="008B2B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1CAM_ F</w:t>
            </w:r>
          </w:p>
        </w:tc>
        <w:tc>
          <w:tcPr>
            <w:tcW w:w="2982" w:type="dxa"/>
          </w:tcPr>
          <w:p w14:paraId="67DC69FB" w14:textId="005B3A97" w:rsidR="0055547E" w:rsidRPr="00AD0D58" w:rsidRDefault="0055547E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TGTTCCGGCACCAAATG</w:t>
            </w:r>
          </w:p>
        </w:tc>
        <w:tc>
          <w:tcPr>
            <w:tcW w:w="1082" w:type="dxa"/>
            <w:vMerge w:val="restart"/>
          </w:tcPr>
          <w:p w14:paraId="0DDABFEB" w14:textId="1D73D15D" w:rsidR="0055547E" w:rsidRDefault="0055547E">
            <w:r>
              <w:t>127</w:t>
            </w:r>
          </w:p>
        </w:tc>
      </w:tr>
      <w:tr w:rsidR="0055547E" w14:paraId="362BF894" w14:textId="77777777" w:rsidTr="00AD0D58">
        <w:tc>
          <w:tcPr>
            <w:tcW w:w="704" w:type="dxa"/>
            <w:vMerge/>
          </w:tcPr>
          <w:p w14:paraId="77E39D36" w14:textId="77777777" w:rsidR="0055547E" w:rsidRDefault="0055547E"/>
        </w:tc>
        <w:tc>
          <w:tcPr>
            <w:tcW w:w="2698" w:type="dxa"/>
            <w:vMerge/>
          </w:tcPr>
          <w:p w14:paraId="6E456BA5" w14:textId="77777777" w:rsidR="0055547E" w:rsidRDefault="0055547E" w:rsidP="008B2B0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721308D7" w14:textId="46E3632F" w:rsidR="0055547E" w:rsidRPr="00AD0D58" w:rsidRDefault="0055547E" w:rsidP="00AD0D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1CAM_R</w:t>
            </w:r>
          </w:p>
        </w:tc>
        <w:tc>
          <w:tcPr>
            <w:tcW w:w="2982" w:type="dxa"/>
          </w:tcPr>
          <w:p w14:paraId="5F47136B" w14:textId="1C60E1FD" w:rsidR="0055547E" w:rsidRPr="00AD0D58" w:rsidRDefault="0055547E" w:rsidP="008B2B0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AGGAGCAGGAGGATGAT</w:t>
            </w:r>
          </w:p>
        </w:tc>
        <w:tc>
          <w:tcPr>
            <w:tcW w:w="1082" w:type="dxa"/>
            <w:vMerge/>
          </w:tcPr>
          <w:p w14:paraId="44C0DEB1" w14:textId="77777777" w:rsidR="0055547E" w:rsidRDefault="0055547E"/>
        </w:tc>
      </w:tr>
      <w:tr w:rsidR="0055547E" w14:paraId="78CAC644" w14:textId="77777777" w:rsidTr="00AD0D58">
        <w:tc>
          <w:tcPr>
            <w:tcW w:w="704" w:type="dxa"/>
            <w:vMerge w:val="restart"/>
          </w:tcPr>
          <w:p w14:paraId="4FEC1C28" w14:textId="3D378C3B" w:rsidR="0055547E" w:rsidRDefault="0055547E">
            <w:r>
              <w:t>8</w:t>
            </w:r>
          </w:p>
        </w:tc>
        <w:tc>
          <w:tcPr>
            <w:tcW w:w="2698" w:type="dxa"/>
            <w:vMerge w:val="restart"/>
          </w:tcPr>
          <w:p w14:paraId="36BE41FC" w14:textId="685B10DF" w:rsidR="0055547E" w:rsidRDefault="0055547E" w:rsidP="008B2B02">
            <w:r w:rsidRPr="00ED2690">
              <w:t>C-X-C motif chemokine ligand 10</w:t>
            </w:r>
          </w:p>
        </w:tc>
        <w:tc>
          <w:tcPr>
            <w:tcW w:w="1560" w:type="dxa"/>
          </w:tcPr>
          <w:p w14:paraId="300114EE" w14:textId="783F7D7E" w:rsidR="0055547E" w:rsidRDefault="0055547E" w:rsidP="008B2B02">
            <w:pPr>
              <w:jc w:val="center"/>
            </w:pPr>
            <w:r>
              <w:t>CXCL10_F</w:t>
            </w:r>
          </w:p>
        </w:tc>
        <w:tc>
          <w:tcPr>
            <w:tcW w:w="2982" w:type="dxa"/>
          </w:tcPr>
          <w:p w14:paraId="348CC59B" w14:textId="5DE97C7C" w:rsidR="0055547E" w:rsidRDefault="000739C4" w:rsidP="008B2B02">
            <w:pPr>
              <w:jc w:val="both"/>
            </w:pPr>
            <w:r>
              <w:t>GCCATTCTGATTTGCTGCCTT</w:t>
            </w:r>
          </w:p>
        </w:tc>
        <w:tc>
          <w:tcPr>
            <w:tcW w:w="1082" w:type="dxa"/>
            <w:vMerge w:val="restart"/>
          </w:tcPr>
          <w:p w14:paraId="1785884E" w14:textId="1869308A" w:rsidR="0055547E" w:rsidRDefault="000739C4">
            <w:r>
              <w:t>179</w:t>
            </w:r>
          </w:p>
        </w:tc>
      </w:tr>
      <w:tr w:rsidR="0055547E" w14:paraId="08980D7F" w14:textId="77777777" w:rsidTr="00AD0D58">
        <w:tc>
          <w:tcPr>
            <w:tcW w:w="704" w:type="dxa"/>
            <w:vMerge/>
          </w:tcPr>
          <w:p w14:paraId="162505CF" w14:textId="77777777" w:rsidR="0055547E" w:rsidRDefault="0055547E"/>
        </w:tc>
        <w:tc>
          <w:tcPr>
            <w:tcW w:w="2698" w:type="dxa"/>
            <w:vMerge/>
          </w:tcPr>
          <w:p w14:paraId="701F3A27" w14:textId="77777777" w:rsidR="0055547E" w:rsidRDefault="0055547E" w:rsidP="008B2B02"/>
        </w:tc>
        <w:tc>
          <w:tcPr>
            <w:tcW w:w="1560" w:type="dxa"/>
          </w:tcPr>
          <w:p w14:paraId="255C8747" w14:textId="3BF63A16" w:rsidR="0055547E" w:rsidRDefault="0055547E" w:rsidP="008B2B02">
            <w:pPr>
              <w:jc w:val="center"/>
            </w:pPr>
            <w:r>
              <w:t>CXCL10_R</w:t>
            </w:r>
          </w:p>
        </w:tc>
        <w:tc>
          <w:tcPr>
            <w:tcW w:w="2982" w:type="dxa"/>
          </w:tcPr>
          <w:p w14:paraId="69BE87A8" w14:textId="6FEDFA73" w:rsidR="0055547E" w:rsidRDefault="000739C4" w:rsidP="008B2B02">
            <w:pPr>
              <w:jc w:val="both"/>
            </w:pPr>
            <w:r>
              <w:t>GCAATGATCTCAACACGTGGAC</w:t>
            </w:r>
          </w:p>
        </w:tc>
        <w:tc>
          <w:tcPr>
            <w:tcW w:w="1082" w:type="dxa"/>
            <w:vMerge/>
          </w:tcPr>
          <w:p w14:paraId="4D672234" w14:textId="77777777" w:rsidR="0055547E" w:rsidRDefault="0055547E"/>
        </w:tc>
      </w:tr>
      <w:tr w:rsidR="0055547E" w14:paraId="45EF98B2" w14:textId="77777777" w:rsidTr="00AD0D58">
        <w:tc>
          <w:tcPr>
            <w:tcW w:w="704" w:type="dxa"/>
            <w:vMerge w:val="restart"/>
          </w:tcPr>
          <w:p w14:paraId="4C4A6421" w14:textId="678B4A2F" w:rsidR="0055547E" w:rsidRDefault="0055547E">
            <w:r>
              <w:t>9</w:t>
            </w:r>
          </w:p>
        </w:tc>
        <w:tc>
          <w:tcPr>
            <w:tcW w:w="2698" w:type="dxa"/>
            <w:vMerge w:val="restart"/>
          </w:tcPr>
          <w:p w14:paraId="160176CD" w14:textId="4E5C6619" w:rsidR="0055547E" w:rsidRDefault="0055547E" w:rsidP="008B2B02">
            <w:r w:rsidRPr="00ED2690">
              <w:rPr>
                <w:rFonts w:cstheme="minorHAnsi"/>
                <w:color w:val="000000" w:themeColor="dark1"/>
                <w:kern w:val="24"/>
                <w:szCs w:val="22"/>
              </w:rPr>
              <w:t>Interleukin 1 receptor like 1</w:t>
            </w:r>
          </w:p>
        </w:tc>
        <w:tc>
          <w:tcPr>
            <w:tcW w:w="1560" w:type="dxa"/>
          </w:tcPr>
          <w:p w14:paraId="5CF01928" w14:textId="7906D40A" w:rsidR="0055547E" w:rsidRDefault="0055547E" w:rsidP="008B2B02">
            <w:pPr>
              <w:jc w:val="center"/>
            </w:pPr>
            <w:r>
              <w:t>IL1RL1_F</w:t>
            </w:r>
          </w:p>
        </w:tc>
        <w:tc>
          <w:tcPr>
            <w:tcW w:w="2982" w:type="dxa"/>
          </w:tcPr>
          <w:p w14:paraId="02020534" w14:textId="484FB8B1" w:rsidR="0055547E" w:rsidRDefault="000739C4" w:rsidP="008B2B02">
            <w:pPr>
              <w:jc w:val="both"/>
            </w:pPr>
            <w:r>
              <w:t>AAGGTACAGGGCGCACAAG</w:t>
            </w:r>
          </w:p>
        </w:tc>
        <w:tc>
          <w:tcPr>
            <w:tcW w:w="1082" w:type="dxa"/>
            <w:vMerge w:val="restart"/>
          </w:tcPr>
          <w:p w14:paraId="228E3E0F" w14:textId="0FE68DD6" w:rsidR="0055547E" w:rsidRDefault="00AD0D58">
            <w:r>
              <w:t>130</w:t>
            </w:r>
          </w:p>
        </w:tc>
      </w:tr>
      <w:tr w:rsidR="0055547E" w14:paraId="4DE91018" w14:textId="77777777" w:rsidTr="00AD0D58">
        <w:tc>
          <w:tcPr>
            <w:tcW w:w="704" w:type="dxa"/>
            <w:vMerge/>
          </w:tcPr>
          <w:p w14:paraId="39DC26E7" w14:textId="77777777" w:rsidR="0055547E" w:rsidRDefault="0055547E"/>
        </w:tc>
        <w:tc>
          <w:tcPr>
            <w:tcW w:w="2698" w:type="dxa"/>
            <w:vMerge/>
          </w:tcPr>
          <w:p w14:paraId="522AF4CB" w14:textId="77777777" w:rsidR="0055547E" w:rsidRDefault="0055547E" w:rsidP="008B2B02"/>
        </w:tc>
        <w:tc>
          <w:tcPr>
            <w:tcW w:w="1560" w:type="dxa"/>
          </w:tcPr>
          <w:p w14:paraId="4DCD489B" w14:textId="513750FE" w:rsidR="0055547E" w:rsidRDefault="0055547E" w:rsidP="008B2B02">
            <w:pPr>
              <w:jc w:val="center"/>
            </w:pPr>
            <w:r>
              <w:t>IL1RL1_</w:t>
            </w:r>
            <w:r>
              <w:t>R</w:t>
            </w:r>
          </w:p>
        </w:tc>
        <w:tc>
          <w:tcPr>
            <w:tcW w:w="2982" w:type="dxa"/>
          </w:tcPr>
          <w:p w14:paraId="5767303C" w14:textId="112BF253" w:rsidR="0055547E" w:rsidRDefault="000739C4" w:rsidP="008B2B02">
            <w:pPr>
              <w:jc w:val="both"/>
            </w:pPr>
            <w:r>
              <w:t>CCTTGCTCATCCTTGACCGT</w:t>
            </w:r>
          </w:p>
        </w:tc>
        <w:tc>
          <w:tcPr>
            <w:tcW w:w="1082" w:type="dxa"/>
            <w:vMerge/>
          </w:tcPr>
          <w:p w14:paraId="2CB2440A" w14:textId="77777777" w:rsidR="0055547E" w:rsidRDefault="0055547E"/>
        </w:tc>
      </w:tr>
      <w:tr w:rsidR="0055547E" w14:paraId="405E13F2" w14:textId="77777777" w:rsidTr="00AD0D58">
        <w:tc>
          <w:tcPr>
            <w:tcW w:w="704" w:type="dxa"/>
            <w:vMerge w:val="restart"/>
          </w:tcPr>
          <w:p w14:paraId="6CF4ABE5" w14:textId="09127B44" w:rsidR="0055547E" w:rsidRDefault="0055547E">
            <w:r>
              <w:t>10</w:t>
            </w:r>
          </w:p>
        </w:tc>
        <w:tc>
          <w:tcPr>
            <w:tcW w:w="2698" w:type="dxa"/>
            <w:vMerge w:val="restart"/>
          </w:tcPr>
          <w:p w14:paraId="2B55F868" w14:textId="60EEFDF3" w:rsidR="0055547E" w:rsidRPr="0055547E" w:rsidRDefault="0055547E" w:rsidP="008B2B02">
            <w:r w:rsidRPr="0055547E">
              <w:t>β</w:t>
            </w:r>
            <w:r w:rsidR="00967F5D">
              <w:t>2-</w:t>
            </w:r>
            <w:r w:rsidRPr="0055547E">
              <w:t>micro</w:t>
            </w:r>
            <w:r w:rsidR="000739C4">
              <w:t>tu</w:t>
            </w:r>
            <w:r w:rsidRPr="0055547E">
              <w:t>bulin (</w:t>
            </w:r>
            <w:r>
              <w:t>Reference</w:t>
            </w:r>
            <w:r w:rsidRPr="0055547E">
              <w:t xml:space="preserve"> gene)</w:t>
            </w:r>
          </w:p>
        </w:tc>
        <w:tc>
          <w:tcPr>
            <w:tcW w:w="1560" w:type="dxa"/>
          </w:tcPr>
          <w:p w14:paraId="01736CB0" w14:textId="122B0AC9" w:rsidR="0055547E" w:rsidRPr="0055547E" w:rsidRDefault="0055547E" w:rsidP="008B2B02">
            <w:pPr>
              <w:jc w:val="center"/>
              <w:rPr>
                <w:iCs/>
              </w:rPr>
            </w:pPr>
            <w:r w:rsidRPr="0055547E">
              <w:rPr>
                <w:iCs/>
              </w:rPr>
              <w:t>b2m</w:t>
            </w:r>
            <w:r>
              <w:rPr>
                <w:iCs/>
              </w:rPr>
              <w:t>_F</w:t>
            </w:r>
          </w:p>
        </w:tc>
        <w:tc>
          <w:tcPr>
            <w:tcW w:w="2982" w:type="dxa"/>
          </w:tcPr>
          <w:p w14:paraId="441D5ACD" w14:textId="1F751DB5" w:rsidR="0055547E" w:rsidRDefault="0055547E" w:rsidP="008B2B02">
            <w:pPr>
              <w:jc w:val="both"/>
            </w:pPr>
            <w:r>
              <w:rPr>
                <w:rFonts w:ascii="Calibri" w:hAnsi="Calibri" w:cs="Calibri"/>
                <w:color w:val="000000" w:themeColor="text1"/>
              </w:rPr>
              <w:t>GCTCGCGCTACTCTCTCTTT</w:t>
            </w:r>
          </w:p>
        </w:tc>
        <w:tc>
          <w:tcPr>
            <w:tcW w:w="1082" w:type="dxa"/>
            <w:vMerge w:val="restart"/>
          </w:tcPr>
          <w:p w14:paraId="35315386" w14:textId="3815A5FE" w:rsidR="0055547E" w:rsidRDefault="0055547E">
            <w:r>
              <w:t>55</w:t>
            </w:r>
          </w:p>
        </w:tc>
      </w:tr>
      <w:tr w:rsidR="0055547E" w14:paraId="7F6317C0" w14:textId="77777777" w:rsidTr="00AD0D58">
        <w:tc>
          <w:tcPr>
            <w:tcW w:w="704" w:type="dxa"/>
            <w:vMerge/>
          </w:tcPr>
          <w:p w14:paraId="0148EFF9" w14:textId="77777777" w:rsidR="0055547E" w:rsidRDefault="0055547E"/>
        </w:tc>
        <w:tc>
          <w:tcPr>
            <w:tcW w:w="2698" w:type="dxa"/>
            <w:vMerge/>
          </w:tcPr>
          <w:p w14:paraId="3390702D" w14:textId="77777777" w:rsidR="0055547E" w:rsidRDefault="0055547E"/>
        </w:tc>
        <w:tc>
          <w:tcPr>
            <w:tcW w:w="1560" w:type="dxa"/>
          </w:tcPr>
          <w:p w14:paraId="662AD8E1" w14:textId="59CE216C" w:rsidR="0055547E" w:rsidRDefault="0055547E" w:rsidP="008B2B02">
            <w:pPr>
              <w:jc w:val="center"/>
            </w:pPr>
            <w:r w:rsidRPr="0055547E">
              <w:rPr>
                <w:iCs/>
              </w:rPr>
              <w:t>b2m</w:t>
            </w:r>
            <w:r>
              <w:rPr>
                <w:iCs/>
              </w:rPr>
              <w:t>_</w:t>
            </w:r>
            <w:r>
              <w:rPr>
                <w:iCs/>
              </w:rPr>
              <w:t>R</w:t>
            </w:r>
          </w:p>
        </w:tc>
        <w:tc>
          <w:tcPr>
            <w:tcW w:w="2982" w:type="dxa"/>
          </w:tcPr>
          <w:p w14:paraId="14CF1D23" w14:textId="7B5F550C" w:rsidR="0055547E" w:rsidRDefault="0055547E" w:rsidP="008B2B02">
            <w:pPr>
              <w:jc w:val="both"/>
            </w:pPr>
            <w:r>
              <w:rPr>
                <w:rFonts w:ascii="Calibri" w:hAnsi="Calibri" w:cs="Calibri"/>
                <w:color w:val="000000" w:themeColor="text1"/>
              </w:rPr>
              <w:t>CGGATGGATGAAACCCAGACA</w:t>
            </w:r>
          </w:p>
        </w:tc>
        <w:tc>
          <w:tcPr>
            <w:tcW w:w="1082" w:type="dxa"/>
            <w:vMerge/>
          </w:tcPr>
          <w:p w14:paraId="689D8E25" w14:textId="77777777" w:rsidR="0055547E" w:rsidRDefault="0055547E"/>
        </w:tc>
      </w:tr>
      <w:tr w:rsidR="000739C4" w14:paraId="6D12B35B" w14:textId="77777777" w:rsidTr="00AD0D58">
        <w:tc>
          <w:tcPr>
            <w:tcW w:w="704" w:type="dxa"/>
            <w:vMerge w:val="restart"/>
          </w:tcPr>
          <w:p w14:paraId="5248F0CF" w14:textId="6E8FAC6C" w:rsidR="000739C4" w:rsidRDefault="000739C4">
            <w:r>
              <w:t>11</w:t>
            </w:r>
          </w:p>
        </w:tc>
        <w:tc>
          <w:tcPr>
            <w:tcW w:w="2698" w:type="dxa"/>
            <w:vMerge w:val="restart"/>
          </w:tcPr>
          <w:p w14:paraId="687462D9" w14:textId="77777777" w:rsidR="000739C4" w:rsidRDefault="000739C4">
            <w:bookmarkStart w:id="0" w:name="_Hlk147219082"/>
            <w:r w:rsidRPr="000739C4">
              <w:t>Glyceraldehyde 3-phosphate dehydrogenase</w:t>
            </w:r>
            <w:bookmarkEnd w:id="0"/>
          </w:p>
          <w:p w14:paraId="534B187A" w14:textId="344A01F9" w:rsidR="000739C4" w:rsidRDefault="000739C4">
            <w:r w:rsidRPr="0055547E">
              <w:t>(</w:t>
            </w:r>
            <w:r>
              <w:t>Reference</w:t>
            </w:r>
            <w:r w:rsidRPr="0055547E">
              <w:t xml:space="preserve"> gene)</w:t>
            </w:r>
          </w:p>
        </w:tc>
        <w:tc>
          <w:tcPr>
            <w:tcW w:w="1560" w:type="dxa"/>
          </w:tcPr>
          <w:p w14:paraId="02F6F403" w14:textId="7A9E84EE" w:rsidR="000739C4" w:rsidRPr="0055547E" w:rsidRDefault="00485335" w:rsidP="008B2B02">
            <w:pPr>
              <w:jc w:val="center"/>
              <w:rPr>
                <w:iCs/>
              </w:rPr>
            </w:pPr>
            <w:r>
              <w:rPr>
                <w:iCs/>
              </w:rPr>
              <w:t>GAPDH_F</w:t>
            </w:r>
          </w:p>
        </w:tc>
        <w:tc>
          <w:tcPr>
            <w:tcW w:w="2982" w:type="dxa"/>
          </w:tcPr>
          <w:p w14:paraId="56FBDBF3" w14:textId="0F03C9BA" w:rsidR="000739C4" w:rsidRDefault="00485335" w:rsidP="008B2B02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CACCAGGGCTGCTTTTAACT</w:t>
            </w:r>
          </w:p>
        </w:tc>
        <w:tc>
          <w:tcPr>
            <w:tcW w:w="1082" w:type="dxa"/>
            <w:vMerge w:val="restart"/>
          </w:tcPr>
          <w:p w14:paraId="1731D059" w14:textId="1C0BB145" w:rsidR="000739C4" w:rsidRDefault="00485335">
            <w:r>
              <w:t>118</w:t>
            </w:r>
          </w:p>
        </w:tc>
      </w:tr>
      <w:tr w:rsidR="000739C4" w14:paraId="62A97512" w14:textId="77777777" w:rsidTr="00AD0D58">
        <w:tc>
          <w:tcPr>
            <w:tcW w:w="704" w:type="dxa"/>
            <w:vMerge/>
          </w:tcPr>
          <w:p w14:paraId="2D8152D9" w14:textId="77777777" w:rsidR="000739C4" w:rsidRDefault="000739C4"/>
        </w:tc>
        <w:tc>
          <w:tcPr>
            <w:tcW w:w="2698" w:type="dxa"/>
            <w:vMerge/>
          </w:tcPr>
          <w:p w14:paraId="555414F7" w14:textId="77777777" w:rsidR="000739C4" w:rsidRDefault="000739C4"/>
        </w:tc>
        <w:tc>
          <w:tcPr>
            <w:tcW w:w="1560" w:type="dxa"/>
          </w:tcPr>
          <w:p w14:paraId="15B5222C" w14:textId="64E2FA60" w:rsidR="000739C4" w:rsidRPr="0055547E" w:rsidRDefault="00485335" w:rsidP="008B2B02">
            <w:pPr>
              <w:jc w:val="center"/>
              <w:rPr>
                <w:iCs/>
              </w:rPr>
            </w:pPr>
            <w:r>
              <w:rPr>
                <w:iCs/>
              </w:rPr>
              <w:t>GAPDH_R</w:t>
            </w:r>
          </w:p>
        </w:tc>
        <w:tc>
          <w:tcPr>
            <w:tcW w:w="2982" w:type="dxa"/>
          </w:tcPr>
          <w:p w14:paraId="60ECAEAD" w14:textId="725876C4" w:rsidR="000739C4" w:rsidRDefault="00485335" w:rsidP="008B2B02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GACAAGCTTCCCGTTCTCAG</w:t>
            </w:r>
          </w:p>
        </w:tc>
        <w:tc>
          <w:tcPr>
            <w:tcW w:w="1082" w:type="dxa"/>
            <w:vMerge/>
          </w:tcPr>
          <w:p w14:paraId="72F601A1" w14:textId="77777777" w:rsidR="000739C4" w:rsidRDefault="000739C4"/>
        </w:tc>
      </w:tr>
    </w:tbl>
    <w:p w14:paraId="38B77D56" w14:textId="77777777" w:rsidR="00A16DC9" w:rsidRDefault="00A16DC9"/>
    <w:sectPr w:rsidR="00A16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A2"/>
    <w:rsid w:val="000739C4"/>
    <w:rsid w:val="00485335"/>
    <w:rsid w:val="004F6C04"/>
    <w:rsid w:val="0055547E"/>
    <w:rsid w:val="005D5C01"/>
    <w:rsid w:val="008B2B02"/>
    <w:rsid w:val="00967F5D"/>
    <w:rsid w:val="00A16DC9"/>
    <w:rsid w:val="00AD0D58"/>
    <w:rsid w:val="00B57E89"/>
    <w:rsid w:val="00BB1D16"/>
    <w:rsid w:val="00FC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0EE0"/>
  <w15:chartTrackingRefBased/>
  <w15:docId w15:val="{FA857989-7CFF-44FE-9166-2B42AC7AA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D KULKARNI</dc:creator>
  <cp:keywords/>
  <dc:description/>
  <cp:lastModifiedBy>AMOD KULKARNI</cp:lastModifiedBy>
  <cp:revision>6</cp:revision>
  <dcterms:created xsi:type="dcterms:W3CDTF">2023-09-28T15:15:00Z</dcterms:created>
  <dcterms:modified xsi:type="dcterms:W3CDTF">2023-10-03T11:26:00Z</dcterms:modified>
</cp:coreProperties>
</file>